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F98" w:rsidRPr="00B77DCB" w:rsidRDefault="00443F98" w:rsidP="00443F98">
      <w:pPr>
        <w:ind w:left="-720" w:right="-720"/>
        <w:jc w:val="center"/>
        <w:outlineLvl w:val="0"/>
        <w:rPr>
          <w:rFonts w:ascii="Arial" w:hAnsi="Arial"/>
          <w:b/>
          <w:sz w:val="24"/>
        </w:rPr>
      </w:pPr>
      <w:r w:rsidRPr="00B77DCB">
        <w:rPr>
          <w:rFonts w:ascii="Arial" w:hAnsi="Arial"/>
          <w:b/>
          <w:sz w:val="28"/>
          <w:szCs w:val="28"/>
        </w:rPr>
        <w:t>Table S2.</w:t>
      </w:r>
    </w:p>
    <w:p w:rsidR="00443F98" w:rsidRDefault="00443F98" w:rsidP="00443F98">
      <w:pPr>
        <w:spacing w:after="0" w:line="240" w:lineRule="auto"/>
        <w:rPr>
          <w:rFonts w:ascii="Arial" w:hAnsi="Arial"/>
          <w:b/>
          <w:sz w:val="24"/>
        </w:rPr>
      </w:pPr>
    </w:p>
    <w:tbl>
      <w:tblPr>
        <w:tblW w:w="5386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/>
      </w:tblPr>
      <w:tblGrid>
        <w:gridCol w:w="1139"/>
        <w:gridCol w:w="960"/>
        <w:gridCol w:w="1807"/>
        <w:gridCol w:w="1480"/>
      </w:tblGrid>
      <w:tr w:rsidR="00443F98" w:rsidRPr="00E23EAC" w:rsidTr="002155E1">
        <w:trPr>
          <w:trHeight w:val="300"/>
          <w:jc w:val="center"/>
        </w:trPr>
        <w:tc>
          <w:tcPr>
            <w:tcW w:w="1139" w:type="dxa"/>
            <w:shd w:val="clear" w:color="000000" w:fill="000000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ymbol</w:t>
            </w:r>
          </w:p>
        </w:tc>
        <w:tc>
          <w:tcPr>
            <w:tcW w:w="960" w:type="dxa"/>
            <w:shd w:val="clear" w:color="000000" w:fill="000000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E23EA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ntrez</w:t>
            </w:r>
            <w:proofErr w:type="spellEnd"/>
            <w:r w:rsidRPr="00E23EA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ID</w:t>
            </w:r>
          </w:p>
        </w:tc>
        <w:tc>
          <w:tcPr>
            <w:tcW w:w="1807" w:type="dxa"/>
            <w:shd w:val="clear" w:color="000000" w:fill="000000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ccession</w:t>
            </w:r>
          </w:p>
        </w:tc>
        <w:tc>
          <w:tcPr>
            <w:tcW w:w="1480" w:type="dxa"/>
            <w:shd w:val="clear" w:color="000000" w:fill="000000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FN-regulated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953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946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L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4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223.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6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346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98213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029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1034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1683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548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4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80657.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1683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1683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187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2872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02462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9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6323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2409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3255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6817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2409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99139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820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101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2409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73842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8295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389.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613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9587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5444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688.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174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213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213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2489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G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176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938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7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2181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0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1130742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9184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6orf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77350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4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003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089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R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557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8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726.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43F98" w:rsidRPr="00E23EAC" w:rsidTr="002155E1">
        <w:trPr>
          <w:cantSplit/>
          <w:trHeight w:hRule="exact" w:val="245"/>
          <w:jc w:val="center"/>
        </w:trPr>
        <w:tc>
          <w:tcPr>
            <w:tcW w:w="1139" w:type="dxa"/>
            <w:shd w:val="clear" w:color="auto" w:fill="auto"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LIM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213636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443F98" w:rsidRPr="00E23EAC" w:rsidRDefault="00443F98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3E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:rsidR="00E750C1" w:rsidRPr="00443F98" w:rsidRDefault="00E750C1" w:rsidP="00443F98"/>
    <w:sectPr w:rsidR="00E750C1" w:rsidRPr="00443F98" w:rsidSect="000261EC">
      <w:headerReference w:type="default" r:id="rId6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3257" w:rsidRDefault="000B3257" w:rsidP="000261EC">
      <w:pPr>
        <w:spacing w:after="0" w:line="240" w:lineRule="auto"/>
      </w:pPr>
      <w:r>
        <w:separator/>
      </w:r>
    </w:p>
  </w:endnote>
  <w:endnote w:type="continuationSeparator" w:id="0">
    <w:p w:rsidR="000B3257" w:rsidRDefault="000B3257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3257" w:rsidRDefault="000B3257" w:rsidP="000261EC">
      <w:pPr>
        <w:spacing w:after="0" w:line="240" w:lineRule="auto"/>
      </w:pPr>
      <w:r>
        <w:separator/>
      </w:r>
    </w:p>
  </w:footnote>
  <w:footnote w:type="continuationSeparator" w:id="0">
    <w:p w:rsidR="000B3257" w:rsidRDefault="000B3257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0B3257"/>
    <w:rsid w:val="003D38DF"/>
    <w:rsid w:val="00443F98"/>
    <w:rsid w:val="00B7271D"/>
    <w:rsid w:val="00E75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1EC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2</cp:revision>
  <dcterms:created xsi:type="dcterms:W3CDTF">2015-01-05T20:56:00Z</dcterms:created>
  <dcterms:modified xsi:type="dcterms:W3CDTF">2015-01-05T20:56:00Z</dcterms:modified>
</cp:coreProperties>
</file>